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33625" w14:textId="0E6E6EE5" w:rsidR="002F0700" w:rsidRPr="002F0700" w:rsidRDefault="002F070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2F070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Supplementary Appendix 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>: Questionnaire</w:t>
      </w:r>
    </w:p>
    <w:p w14:paraId="1CBA7DF5" w14:textId="3DC72A01" w:rsidR="00075ED4" w:rsidRPr="00FC03EC" w:rsidRDefault="00075ED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  <w:lang w:bidi="fa-IR"/>
        </w:rPr>
      </w:pPr>
      <w:r w:rsidRPr="00FC03E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Demographic </w:t>
      </w:r>
    </w:p>
    <w:p w14:paraId="1351361B" w14:textId="5BC72C6F" w:rsidR="00075ED4" w:rsidRPr="00FC03EC" w:rsidRDefault="00075ED4" w:rsidP="00075ED4">
      <w:pP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FC03E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Age (by year):                      Gender: </w:t>
      </w:r>
    </w:p>
    <w:p w14:paraId="11A5A855" w14:textId="00680027" w:rsidR="00075ED4" w:rsidRPr="00FC03EC" w:rsidRDefault="00075ED4">
      <w:pP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FC03E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level of education: Specialist  </w:t>
      </w:r>
      <w:r w:rsidRPr="00FC03E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sym w:font="Wingdings" w:char="F0A8"/>
      </w:r>
      <w:r w:rsidRPr="00FC03E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      General practitioner   </w:t>
      </w:r>
      <w:r w:rsidRPr="00FC03E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sym w:font="Wingdings" w:char="F0A8"/>
      </w:r>
    </w:p>
    <w:p w14:paraId="540B189E" w14:textId="4321BD4D" w:rsidR="00075ED4" w:rsidRPr="00FC03EC" w:rsidRDefault="00075ED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color="000000"/>
          <w:rtl/>
          <w:lang w:val="en" w:bidi="fa-IR"/>
        </w:rPr>
      </w:pPr>
      <w:r w:rsidRPr="00FC03EC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Years of professional experience: </w:t>
      </w:r>
    </w:p>
    <w:p w14:paraId="1085E6CC" w14:textId="288366CA" w:rsidR="00F85915" w:rsidRPr="00FC03EC" w:rsidRDefault="007206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color="000000"/>
          <w:lang w:val="en"/>
        </w:rPr>
      </w:pPr>
      <w:r w:rsidRPr="00FC03E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color="000000"/>
          <w:lang w:val="en"/>
        </w:rPr>
        <w:t>Barriers to adoption of telehealth from physicians’ perspec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"/>
        <w:gridCol w:w="4475"/>
        <w:gridCol w:w="914"/>
        <w:gridCol w:w="927"/>
        <w:gridCol w:w="816"/>
        <w:gridCol w:w="793"/>
        <w:gridCol w:w="905"/>
      </w:tblGrid>
      <w:tr w:rsidR="00061FFE" w:rsidRPr="00FC03EC" w14:paraId="5E1E39D9" w14:textId="77777777" w:rsidTr="0027587E">
        <w:trPr>
          <w:tblHeader/>
        </w:trPr>
        <w:tc>
          <w:tcPr>
            <w:tcW w:w="4995" w:type="dxa"/>
            <w:gridSpan w:val="2"/>
            <w:vAlign w:val="center"/>
          </w:tcPr>
          <w:p w14:paraId="2BFC746F" w14:textId="130FE070" w:rsidR="00075ED4" w:rsidRPr="00FC03EC" w:rsidRDefault="00075ED4" w:rsidP="00611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03EC">
              <w:rPr>
                <w:rFonts w:asciiTheme="majorBidi" w:hAnsiTheme="majorBidi" w:cstheme="majorBidi"/>
                <w:b/>
                <w:bCs/>
              </w:rPr>
              <w:t>Variables</w:t>
            </w:r>
            <w:r w:rsidR="0036263E" w:rsidRPr="00FC03EC">
              <w:rPr>
                <w:rFonts w:asciiTheme="majorBidi" w:hAnsiTheme="majorBidi" w:cstheme="majorBidi"/>
                <w:b/>
                <w:bCs/>
              </w:rPr>
              <w:t xml:space="preserve"> and Items</w:t>
            </w:r>
          </w:p>
        </w:tc>
        <w:tc>
          <w:tcPr>
            <w:tcW w:w="914" w:type="dxa"/>
            <w:vAlign w:val="center"/>
          </w:tcPr>
          <w:p w14:paraId="0F0B9C32" w14:textId="774DF8A9" w:rsidR="00075ED4" w:rsidRPr="00FC03EC" w:rsidRDefault="00075ED4" w:rsidP="00075E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trongly disagree</w:t>
            </w:r>
          </w:p>
        </w:tc>
        <w:tc>
          <w:tcPr>
            <w:tcW w:w="927" w:type="dxa"/>
            <w:vAlign w:val="center"/>
          </w:tcPr>
          <w:p w14:paraId="4B73E3C9" w14:textId="79C7C686" w:rsidR="00075ED4" w:rsidRPr="00FC03EC" w:rsidRDefault="00075ED4" w:rsidP="00075E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Disagree</w:t>
            </w:r>
          </w:p>
        </w:tc>
        <w:tc>
          <w:tcPr>
            <w:tcW w:w="816" w:type="dxa"/>
            <w:vAlign w:val="center"/>
          </w:tcPr>
          <w:p w14:paraId="37F663A5" w14:textId="0017F39A" w:rsidR="00075ED4" w:rsidRPr="00FC03EC" w:rsidRDefault="00075ED4" w:rsidP="00075E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Neutral</w:t>
            </w:r>
          </w:p>
        </w:tc>
        <w:tc>
          <w:tcPr>
            <w:tcW w:w="793" w:type="dxa"/>
            <w:vAlign w:val="center"/>
          </w:tcPr>
          <w:p w14:paraId="025991AE" w14:textId="31E9043B" w:rsidR="00075ED4" w:rsidRPr="00FC03EC" w:rsidRDefault="00075ED4" w:rsidP="00075E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gree</w:t>
            </w:r>
          </w:p>
        </w:tc>
        <w:tc>
          <w:tcPr>
            <w:tcW w:w="905" w:type="dxa"/>
            <w:vAlign w:val="center"/>
          </w:tcPr>
          <w:p w14:paraId="4136606E" w14:textId="6AE2F51B" w:rsidR="00075ED4" w:rsidRPr="00FC03EC" w:rsidRDefault="00075ED4" w:rsidP="00075E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trongly agree</w:t>
            </w:r>
          </w:p>
        </w:tc>
      </w:tr>
      <w:tr w:rsidR="00BA5B63" w:rsidRPr="00FC03EC" w14:paraId="51BA4258" w14:textId="77777777" w:rsidTr="0027587E">
        <w:tc>
          <w:tcPr>
            <w:tcW w:w="520" w:type="dxa"/>
            <w:vMerge w:val="restart"/>
            <w:textDirection w:val="btLr"/>
            <w:vAlign w:val="center"/>
          </w:tcPr>
          <w:p w14:paraId="489E1B2A" w14:textId="0B7EF824" w:rsidR="00061FFE" w:rsidRPr="00FC03EC" w:rsidRDefault="00061FFE" w:rsidP="00061FFE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C03EC">
              <w:rPr>
                <w:rFonts w:asciiTheme="majorBidi" w:hAnsiTheme="majorBidi" w:cstheme="majorBidi"/>
              </w:rPr>
              <w:t>Organizational</w:t>
            </w:r>
          </w:p>
        </w:tc>
        <w:tc>
          <w:tcPr>
            <w:tcW w:w="4475" w:type="dxa"/>
          </w:tcPr>
          <w:p w14:paraId="7484F239" w14:textId="3540BB79" w:rsidR="00061FFE" w:rsidRPr="00FC03EC" w:rsidRDefault="00061F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elehealth implementation requires coordination between different parts of the health system. </w:t>
            </w:r>
          </w:p>
        </w:tc>
        <w:tc>
          <w:tcPr>
            <w:tcW w:w="914" w:type="dxa"/>
          </w:tcPr>
          <w:p w14:paraId="2B4D57F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5135524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05A392E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F4707C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130213B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372F1BCD" w14:textId="77777777" w:rsidTr="0027587E">
        <w:tc>
          <w:tcPr>
            <w:tcW w:w="520" w:type="dxa"/>
            <w:vMerge/>
          </w:tcPr>
          <w:p w14:paraId="71900A0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3DDD8323" w14:textId="6FA89D74" w:rsidR="00061FFE" w:rsidRPr="00FC03EC" w:rsidRDefault="00061F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 government does not adequately support the use of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75FCB26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A54E75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263BF13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4A1812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2E49B8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1B2F5603" w14:textId="77777777" w:rsidTr="0027587E">
        <w:tc>
          <w:tcPr>
            <w:tcW w:w="520" w:type="dxa"/>
            <w:vMerge/>
          </w:tcPr>
          <w:p w14:paraId="254A633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31CBE881" w14:textId="42A858F5" w:rsidR="00061FFE" w:rsidRPr="00FC03EC" w:rsidRDefault="00061F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 university does not adequately support the use of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76A35BF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40B773B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76E9F94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090E34A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10796C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3FE5C876" w14:textId="77777777" w:rsidTr="0027587E">
        <w:tc>
          <w:tcPr>
            <w:tcW w:w="520" w:type="dxa"/>
            <w:vMerge/>
          </w:tcPr>
          <w:p w14:paraId="02037A2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A71C69A" w14:textId="1D1E4A61" w:rsidR="00061FFE" w:rsidRPr="00FC03EC" w:rsidRDefault="00061FF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 public does not welcome the use of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59DCEC6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0B654A04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47D529D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57B2BAE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7EB9FB2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235C12B4" w14:textId="77777777" w:rsidTr="0027587E">
        <w:tc>
          <w:tcPr>
            <w:tcW w:w="520" w:type="dxa"/>
            <w:vMerge/>
          </w:tcPr>
          <w:p w14:paraId="0341028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700A2099" w14:textId="6F257B3A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It is difficult to issue a license (license) and accreditation for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4F91729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19E5CFB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205E768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2F6B53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D940A4E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4EE7F0D9" w14:textId="77777777" w:rsidTr="0027587E">
        <w:tc>
          <w:tcPr>
            <w:tcW w:w="520" w:type="dxa"/>
            <w:vMerge/>
          </w:tcPr>
          <w:p w14:paraId="638C517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191E0D03" w14:textId="5D0B6B50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are no regulations for the use of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30E5EA3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F56BCFB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3D9CDF3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462B5E4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8CD815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7910D59A" w14:textId="77777777" w:rsidTr="0027587E">
        <w:tc>
          <w:tcPr>
            <w:tcW w:w="520" w:type="dxa"/>
            <w:vMerge/>
          </w:tcPr>
          <w:p w14:paraId="3207603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001DD6A" w14:textId="241A6619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is no appropriate space in hospitals to use this system. </w:t>
            </w:r>
          </w:p>
        </w:tc>
        <w:tc>
          <w:tcPr>
            <w:tcW w:w="914" w:type="dxa"/>
          </w:tcPr>
          <w:p w14:paraId="42980C64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5E202CD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1365567A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31B3516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746900B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528C063D" w14:textId="77777777" w:rsidTr="0027587E">
        <w:tc>
          <w:tcPr>
            <w:tcW w:w="520" w:type="dxa"/>
            <w:vMerge/>
          </w:tcPr>
          <w:p w14:paraId="3B65E89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4F990DB2" w14:textId="77BDA4BF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 private sector is not willing to provide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 services. </w:t>
            </w:r>
          </w:p>
        </w:tc>
        <w:tc>
          <w:tcPr>
            <w:tcW w:w="914" w:type="dxa"/>
          </w:tcPr>
          <w:p w14:paraId="3DAF56E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0AA4E13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725FB40B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5C8B006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B9A8924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0BE4BCF6" w14:textId="77777777" w:rsidTr="0027587E">
        <w:tc>
          <w:tcPr>
            <w:tcW w:w="520" w:type="dxa"/>
            <w:vMerge/>
          </w:tcPr>
          <w:p w14:paraId="0BBEDDD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34514537" w14:textId="3EDBCD3B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Appropriate training is not provided for medical staff and patients. </w:t>
            </w:r>
          </w:p>
        </w:tc>
        <w:tc>
          <w:tcPr>
            <w:tcW w:w="914" w:type="dxa"/>
          </w:tcPr>
          <w:p w14:paraId="2CD92D1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22A3AA9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7BD4378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762F34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A1B144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2D9D22C8" w14:textId="77777777" w:rsidTr="0027587E">
        <w:tc>
          <w:tcPr>
            <w:tcW w:w="520" w:type="dxa"/>
            <w:vMerge/>
          </w:tcPr>
          <w:p w14:paraId="1DCB106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12411AC2" w14:textId="066075DA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is no technical expertise to support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66AC480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A55618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388A8DF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36744EF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706093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14070AE7" w14:textId="77777777" w:rsidTr="0027587E">
        <w:tc>
          <w:tcPr>
            <w:tcW w:w="520" w:type="dxa"/>
            <w:vMerge/>
          </w:tcPr>
          <w:p w14:paraId="6E44ABE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B83F6F7" w14:textId="6399513C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Due to the lack of previous experience, there is no possibility of mutual learning and knowledge exchange between health organizations. </w:t>
            </w:r>
          </w:p>
        </w:tc>
        <w:tc>
          <w:tcPr>
            <w:tcW w:w="914" w:type="dxa"/>
          </w:tcPr>
          <w:p w14:paraId="70A63C2B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345F20A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40756BC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73B4B6D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76D63DA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0B1408D8" w14:textId="77777777" w:rsidTr="0027587E">
        <w:tc>
          <w:tcPr>
            <w:tcW w:w="520" w:type="dxa"/>
            <w:vMerge/>
          </w:tcPr>
          <w:p w14:paraId="454DE71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8A6F781" w14:textId="076612A6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here is no written plan for structured and widespread use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rtl/>
                <w:lang w:val="en"/>
              </w:rPr>
              <w:t xml:space="preserve"> 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</w:rPr>
              <w:t>of 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 in the Ministry of Health (MOH). </w:t>
            </w:r>
          </w:p>
        </w:tc>
        <w:tc>
          <w:tcPr>
            <w:tcW w:w="914" w:type="dxa"/>
          </w:tcPr>
          <w:p w14:paraId="1871F8C4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6761361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1764133A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754264DE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F249FD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052B8AD6" w14:textId="77777777" w:rsidTr="0027587E">
        <w:tc>
          <w:tcPr>
            <w:tcW w:w="520" w:type="dxa"/>
            <w:vMerge/>
          </w:tcPr>
          <w:p w14:paraId="3C0AACF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009A91FF" w14:textId="6DBD141D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Issues such as access to technology and health literacy </w:t>
            </w:r>
          </w:p>
        </w:tc>
        <w:tc>
          <w:tcPr>
            <w:tcW w:w="914" w:type="dxa"/>
          </w:tcPr>
          <w:p w14:paraId="44DF8654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4E31222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4DF8FF9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47275F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16242EFE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2F43CCFE" w14:textId="77777777" w:rsidTr="0027587E">
        <w:tc>
          <w:tcPr>
            <w:tcW w:w="520" w:type="dxa"/>
            <w:vMerge w:val="restart"/>
            <w:textDirection w:val="btLr"/>
            <w:vAlign w:val="center"/>
          </w:tcPr>
          <w:p w14:paraId="57FD9A8A" w14:textId="00EFCEA0" w:rsidR="00061FFE" w:rsidRPr="00FC03EC" w:rsidRDefault="00061FFE" w:rsidP="00061FFE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C03EC">
              <w:rPr>
                <w:rFonts w:asciiTheme="majorBidi" w:hAnsiTheme="majorBidi" w:cstheme="majorBidi"/>
              </w:rPr>
              <w:t>Financial</w:t>
            </w:r>
          </w:p>
        </w:tc>
        <w:tc>
          <w:tcPr>
            <w:tcW w:w="4475" w:type="dxa"/>
          </w:tcPr>
          <w:p w14:paraId="371E7F84" w14:textId="3CA69925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is little resource allocation for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280ECD8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5AF0C24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15A547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167534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3F3139A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0C0E4C4B" w14:textId="77777777" w:rsidTr="0027587E">
        <w:tc>
          <w:tcPr>
            <w:tcW w:w="520" w:type="dxa"/>
            <w:vMerge/>
          </w:tcPr>
          <w:p w14:paraId="4E60D3D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73AC8160" w14:textId="48AF092E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Insurance companies do not pay for these services. </w:t>
            </w:r>
          </w:p>
        </w:tc>
        <w:tc>
          <w:tcPr>
            <w:tcW w:w="914" w:type="dxa"/>
          </w:tcPr>
          <w:p w14:paraId="3BEC33A4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6F85E67A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7EE7D69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F20843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D7D540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33144268" w14:textId="77777777" w:rsidTr="0027587E">
        <w:tc>
          <w:tcPr>
            <w:tcW w:w="520" w:type="dxa"/>
            <w:vMerge/>
          </w:tcPr>
          <w:p w14:paraId="1C65C48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0730A3E5" w14:textId="104E6DED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Initial costs (deployment and setup) of the system are high. </w:t>
            </w:r>
          </w:p>
        </w:tc>
        <w:tc>
          <w:tcPr>
            <w:tcW w:w="914" w:type="dxa"/>
          </w:tcPr>
          <w:p w14:paraId="700C348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1F48CD1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46F0599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0DAA1A8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1C9502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56B65933" w14:textId="77777777" w:rsidTr="0027587E">
        <w:tc>
          <w:tcPr>
            <w:tcW w:w="520" w:type="dxa"/>
            <w:vMerge/>
          </w:tcPr>
          <w:p w14:paraId="642F5A3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07A5A0F1" w14:textId="58700764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Ongoing costs of the system are high. </w:t>
            </w:r>
          </w:p>
        </w:tc>
        <w:tc>
          <w:tcPr>
            <w:tcW w:w="914" w:type="dxa"/>
          </w:tcPr>
          <w:p w14:paraId="781BFBAA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649298D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6FEB2D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541FE58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66B55CC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67A4E928" w14:textId="77777777" w:rsidTr="0027587E">
        <w:tc>
          <w:tcPr>
            <w:tcW w:w="520" w:type="dxa"/>
            <w:vMerge/>
          </w:tcPr>
          <w:p w14:paraId="7D5682E4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7AE86ACC" w14:textId="4F639A66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Costs to care providers increase. </w:t>
            </w:r>
          </w:p>
        </w:tc>
        <w:tc>
          <w:tcPr>
            <w:tcW w:w="914" w:type="dxa"/>
          </w:tcPr>
          <w:p w14:paraId="41560B9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1D08A1D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F34743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4A5C338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E31CD7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21A73DB4" w14:textId="77777777" w:rsidTr="0027587E">
        <w:tc>
          <w:tcPr>
            <w:tcW w:w="520" w:type="dxa"/>
            <w:vMerge/>
          </w:tcPr>
          <w:p w14:paraId="7984247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D78BE61" w14:textId="2F600751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Cost of internet access is high. </w:t>
            </w:r>
          </w:p>
        </w:tc>
        <w:tc>
          <w:tcPr>
            <w:tcW w:w="914" w:type="dxa"/>
          </w:tcPr>
          <w:p w14:paraId="7C2C698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4ED9352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7DD94CEB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468CA3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1322306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68D4ACD6" w14:textId="77777777" w:rsidTr="0027587E">
        <w:tc>
          <w:tcPr>
            <w:tcW w:w="520" w:type="dxa"/>
            <w:vMerge/>
          </w:tcPr>
          <w:p w14:paraId="1463BE5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188DDF3" w14:textId="3C3D3B27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Evidence regarding its effectiveness or cost-effectiveness is limited. </w:t>
            </w:r>
          </w:p>
        </w:tc>
        <w:tc>
          <w:tcPr>
            <w:tcW w:w="914" w:type="dxa"/>
          </w:tcPr>
          <w:p w14:paraId="0AB799C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409353B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EFF66F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571D5F74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1CE3C3A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2F5ACF31" w14:textId="77777777" w:rsidTr="0027587E">
        <w:tc>
          <w:tcPr>
            <w:tcW w:w="520" w:type="dxa"/>
            <w:vMerge/>
          </w:tcPr>
          <w:p w14:paraId="32A4812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BFAA275" w14:textId="49CB4B50" w:rsidR="00061FFE" w:rsidRPr="00FC03EC" w:rsidRDefault="00061FFE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Costs of information exchange are high.</w:t>
            </w:r>
          </w:p>
        </w:tc>
        <w:tc>
          <w:tcPr>
            <w:tcW w:w="914" w:type="dxa"/>
          </w:tcPr>
          <w:p w14:paraId="093749A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291276B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4460666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4144574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75D60A6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52164D2A" w14:textId="77777777" w:rsidTr="0027587E">
        <w:tc>
          <w:tcPr>
            <w:tcW w:w="520" w:type="dxa"/>
            <w:vMerge w:val="restart"/>
            <w:textDirection w:val="btLr"/>
            <w:vAlign w:val="center"/>
          </w:tcPr>
          <w:p w14:paraId="756CEBC9" w14:textId="34AB00AF" w:rsidR="00061FFE" w:rsidRPr="00FC03EC" w:rsidRDefault="00061FFE" w:rsidP="00061FFE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C03E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Clinical</w:t>
            </w:r>
          </w:p>
        </w:tc>
        <w:tc>
          <w:tcPr>
            <w:tcW w:w="4475" w:type="dxa"/>
          </w:tcPr>
          <w:p w14:paraId="6E9E803E" w14:textId="031D58B6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Reduces diagnostic accuracy. </w:t>
            </w:r>
          </w:p>
        </w:tc>
        <w:tc>
          <w:tcPr>
            <w:tcW w:w="914" w:type="dxa"/>
          </w:tcPr>
          <w:p w14:paraId="51AABF0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1E6FA77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3C7963D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7F80B7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1DDB93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567BF77C" w14:textId="77777777" w:rsidTr="0027587E">
        <w:tc>
          <w:tcPr>
            <w:tcW w:w="520" w:type="dxa"/>
            <w:vMerge/>
          </w:tcPr>
          <w:p w14:paraId="245E7E4E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820411D" w14:textId="37C43D18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Reduces quality of care.</w:t>
            </w:r>
          </w:p>
        </w:tc>
        <w:tc>
          <w:tcPr>
            <w:tcW w:w="914" w:type="dxa"/>
          </w:tcPr>
          <w:p w14:paraId="686EDA0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FAE952E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79DFBB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32CEC55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175925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008241E5" w14:textId="77777777" w:rsidTr="0027587E">
        <w:tc>
          <w:tcPr>
            <w:tcW w:w="520" w:type="dxa"/>
            <w:vMerge/>
          </w:tcPr>
          <w:p w14:paraId="45FBD50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9279D25" w14:textId="64636798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Increased risk of medication errors. </w:t>
            </w:r>
          </w:p>
        </w:tc>
        <w:tc>
          <w:tcPr>
            <w:tcW w:w="914" w:type="dxa"/>
          </w:tcPr>
          <w:p w14:paraId="2FC4721A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1E5A2B3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043963D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28B79D5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71C374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55FD1EF1" w14:textId="77777777" w:rsidTr="0027587E">
        <w:tc>
          <w:tcPr>
            <w:tcW w:w="520" w:type="dxa"/>
            <w:vMerge/>
          </w:tcPr>
          <w:p w14:paraId="3F3DE89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451176D2" w14:textId="69AEB41D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akes up more time from healthcare professionals. </w:t>
            </w:r>
          </w:p>
        </w:tc>
        <w:tc>
          <w:tcPr>
            <w:tcW w:w="914" w:type="dxa"/>
          </w:tcPr>
          <w:p w14:paraId="4A08417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39C335C9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10F3408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5EFF531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42336E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651C21AC" w14:textId="77777777" w:rsidTr="0027587E">
        <w:tc>
          <w:tcPr>
            <w:tcW w:w="520" w:type="dxa"/>
            <w:vMerge/>
          </w:tcPr>
          <w:p w14:paraId="784F496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14BF1E7A" w14:textId="6F035F49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Clinical protocols for patient care in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 are absent or unavailable. </w:t>
            </w:r>
          </w:p>
        </w:tc>
        <w:tc>
          <w:tcPr>
            <w:tcW w:w="914" w:type="dxa"/>
          </w:tcPr>
          <w:p w14:paraId="0300FB2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57AEB51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465411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B7F002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72348D4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7BEF78C3" w14:textId="77777777" w:rsidTr="0027587E">
        <w:tc>
          <w:tcPr>
            <w:tcW w:w="520" w:type="dxa"/>
            <w:vMerge/>
          </w:tcPr>
          <w:p w14:paraId="680DBD6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7228F2BC" w14:textId="055513C9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are serious concerns about the safety of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27F504F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DCC5C8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2405CCD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0D8FC68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FC0A10E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222A6AE0" w14:textId="77777777" w:rsidTr="0027587E">
        <w:tc>
          <w:tcPr>
            <w:tcW w:w="520" w:type="dxa"/>
            <w:vMerge/>
          </w:tcPr>
          <w:p w14:paraId="3D470C9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9BBF392" w14:textId="23807839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Physical examination is not possible. </w:t>
            </w:r>
          </w:p>
        </w:tc>
        <w:tc>
          <w:tcPr>
            <w:tcW w:w="914" w:type="dxa"/>
          </w:tcPr>
          <w:p w14:paraId="6A7C10A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34972CE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26A39FF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E3DC4F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2B91A1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1FF2D245" w14:textId="77777777" w:rsidTr="0027587E">
        <w:tc>
          <w:tcPr>
            <w:tcW w:w="520" w:type="dxa"/>
            <w:vMerge/>
          </w:tcPr>
          <w:p w14:paraId="31CF367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756952D6" w14:textId="25654420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Data quality is not adequate. </w:t>
            </w:r>
          </w:p>
        </w:tc>
        <w:tc>
          <w:tcPr>
            <w:tcW w:w="914" w:type="dxa"/>
          </w:tcPr>
          <w:p w14:paraId="649BD34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490433AA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413ECC7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2135A9B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2BBF6AB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7876B6CF" w14:textId="77777777" w:rsidTr="0027587E">
        <w:tc>
          <w:tcPr>
            <w:tcW w:w="520" w:type="dxa"/>
            <w:vMerge/>
          </w:tcPr>
          <w:p w14:paraId="6B7AC14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F55C411" w14:textId="6BDE753F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Documentation quality is not adequate. </w:t>
            </w:r>
          </w:p>
        </w:tc>
        <w:tc>
          <w:tcPr>
            <w:tcW w:w="914" w:type="dxa"/>
          </w:tcPr>
          <w:p w14:paraId="784FBA1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25A2A5C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BBE775E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04F63435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743D8DD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486BB910" w14:textId="77777777" w:rsidTr="0027587E">
        <w:tc>
          <w:tcPr>
            <w:tcW w:w="520" w:type="dxa"/>
            <w:vMerge/>
          </w:tcPr>
          <w:p w14:paraId="689ECD3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2F33BDA1" w14:textId="487C4560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Potential for inappropriate interpretation of information.</w:t>
            </w:r>
          </w:p>
        </w:tc>
        <w:tc>
          <w:tcPr>
            <w:tcW w:w="914" w:type="dxa"/>
          </w:tcPr>
          <w:p w14:paraId="6EFE8C9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3665A66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74AC790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7ABFEA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C55F383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32F65657" w14:textId="77777777" w:rsidTr="0027587E">
        <w:tc>
          <w:tcPr>
            <w:tcW w:w="520" w:type="dxa"/>
            <w:vMerge/>
          </w:tcPr>
          <w:p w14:paraId="6ABEA6E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2F14BCF6" w14:textId="7DEF2879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Negatively impacts physician-patient communication. </w:t>
            </w:r>
          </w:p>
        </w:tc>
        <w:tc>
          <w:tcPr>
            <w:tcW w:w="914" w:type="dxa"/>
          </w:tcPr>
          <w:p w14:paraId="49A1FE3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66A14297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3847BD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C8EB60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9EAE23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03B1F6E2" w14:textId="77777777" w:rsidTr="0027587E">
        <w:tc>
          <w:tcPr>
            <w:tcW w:w="520" w:type="dxa"/>
            <w:vMerge/>
          </w:tcPr>
          <w:p w14:paraId="24FAB43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40E0984B" w14:textId="5AF09E05" w:rsidR="00061FFE" w:rsidRPr="00FC03EC" w:rsidRDefault="00424F9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Negatively impacts communication between healthcare professionals.</w:t>
            </w:r>
          </w:p>
        </w:tc>
        <w:tc>
          <w:tcPr>
            <w:tcW w:w="914" w:type="dxa"/>
          </w:tcPr>
          <w:p w14:paraId="033F47D2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2DB2FD36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46A8C3C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536AAA5D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E16972A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061FFE" w:rsidRPr="00FC03EC" w14:paraId="7BAAFF38" w14:textId="77777777" w:rsidTr="0027587E">
        <w:tc>
          <w:tcPr>
            <w:tcW w:w="520" w:type="dxa"/>
            <w:vMerge/>
          </w:tcPr>
          <w:p w14:paraId="3A66ED0E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19A10A5B" w14:textId="695FEED7" w:rsidR="00061FFE" w:rsidRPr="00FC03EC" w:rsidRDefault="00552B05" w:rsidP="00552B05">
            <w:pPr>
              <w:rPr>
                <w:rStyle w:val="rynqvb"/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FC03E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  <w:t xml:space="preserve">It is not possible to perform different </w:t>
            </w:r>
            <w:r w:rsidR="002758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  <w:t xml:space="preserve">laboratory </w:t>
            </w:r>
            <w:r w:rsidRPr="00FC03EC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  <w:t>tests.</w:t>
            </w:r>
          </w:p>
        </w:tc>
        <w:tc>
          <w:tcPr>
            <w:tcW w:w="914" w:type="dxa"/>
          </w:tcPr>
          <w:p w14:paraId="5216F77C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56213340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2B80AF8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7989BB6F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3E88E61" w14:textId="77777777" w:rsidR="00061FFE" w:rsidRPr="00FC03EC" w:rsidRDefault="00061FFE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355C2867" w14:textId="77777777" w:rsidTr="0027587E">
        <w:tc>
          <w:tcPr>
            <w:tcW w:w="520" w:type="dxa"/>
            <w:vMerge w:val="restart"/>
            <w:textDirection w:val="btLr"/>
            <w:vAlign w:val="center"/>
          </w:tcPr>
          <w:p w14:paraId="79AC8A3A" w14:textId="2E7F18A5" w:rsidR="00FC03EC" w:rsidRPr="00FC03EC" w:rsidRDefault="00FC03EC" w:rsidP="005531B0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C03EC">
              <w:rPr>
                <w:rFonts w:asciiTheme="majorBidi" w:hAnsiTheme="majorBidi" w:cstheme="majorBidi"/>
              </w:rPr>
              <w:t>Technical</w:t>
            </w:r>
          </w:p>
        </w:tc>
        <w:tc>
          <w:tcPr>
            <w:tcW w:w="4475" w:type="dxa"/>
          </w:tcPr>
          <w:p w14:paraId="6B3FD6A4" w14:textId="5384A7EB" w:rsidR="00FC03EC" w:rsidRPr="00FC03EC" w:rsidRDefault="00FC03EC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It is difficult to set up software and related programs. </w:t>
            </w:r>
          </w:p>
        </w:tc>
        <w:tc>
          <w:tcPr>
            <w:tcW w:w="914" w:type="dxa"/>
          </w:tcPr>
          <w:p w14:paraId="0B1A5049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0B86B9FE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4A9A04F6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1BD3A58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37407CE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5DABA4B2" w14:textId="77777777" w:rsidTr="0027587E">
        <w:tc>
          <w:tcPr>
            <w:tcW w:w="520" w:type="dxa"/>
            <w:vMerge/>
          </w:tcPr>
          <w:p w14:paraId="2C399948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38BA2750" w14:textId="5EE6CA42" w:rsidR="00FC03EC" w:rsidRPr="00FC03EC" w:rsidRDefault="00FC03EC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Current bandwidth does not allow for stable and uninterrupted communication. </w:t>
            </w:r>
          </w:p>
        </w:tc>
        <w:tc>
          <w:tcPr>
            <w:tcW w:w="914" w:type="dxa"/>
          </w:tcPr>
          <w:p w14:paraId="5882FED4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3476F1E5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22AA0BA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4864E4CC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61AA4F28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3CA43703" w14:textId="77777777" w:rsidTr="0027587E">
        <w:tc>
          <w:tcPr>
            <w:tcW w:w="520" w:type="dxa"/>
            <w:vMerge/>
          </w:tcPr>
          <w:p w14:paraId="4175B7F6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C1F2FBC" w14:textId="6CBD97D3" w:rsidR="00FC03EC" w:rsidRPr="00FC03EC" w:rsidRDefault="00FC03EC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Communication is disrupted when multiple people log into the system at the same time. </w:t>
            </w:r>
          </w:p>
        </w:tc>
        <w:tc>
          <w:tcPr>
            <w:tcW w:w="914" w:type="dxa"/>
          </w:tcPr>
          <w:p w14:paraId="33771CA9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B933F4E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AF09137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59FFCAD0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514739D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7F33F7EA" w14:textId="77777777" w:rsidTr="0027587E">
        <w:tc>
          <w:tcPr>
            <w:tcW w:w="520" w:type="dxa"/>
            <w:vMerge/>
          </w:tcPr>
          <w:p w14:paraId="3BFC71BE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EA4615C" w14:textId="73E96DC8" w:rsidR="00FC03EC" w:rsidRPr="00FC03EC" w:rsidRDefault="00FC03EC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Many people in remote areas do not have access to the Internet. </w:t>
            </w:r>
          </w:p>
        </w:tc>
        <w:tc>
          <w:tcPr>
            <w:tcW w:w="914" w:type="dxa"/>
          </w:tcPr>
          <w:p w14:paraId="6337F05E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40D4034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3B6506F9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2DC95081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1F223ABC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42754B95" w14:textId="77777777" w:rsidTr="0027587E">
        <w:tc>
          <w:tcPr>
            <w:tcW w:w="520" w:type="dxa"/>
            <w:vMerge/>
          </w:tcPr>
          <w:p w14:paraId="174C7D5F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C727169" w14:textId="0E883E8B" w:rsidR="00FC03EC" w:rsidRPr="00FC03EC" w:rsidRDefault="00FC03EC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Many people in remote areas do not have access to the necessary device (mobile, tablet or computer). </w:t>
            </w:r>
          </w:p>
        </w:tc>
        <w:tc>
          <w:tcPr>
            <w:tcW w:w="914" w:type="dxa"/>
          </w:tcPr>
          <w:p w14:paraId="7D75C96B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2ABD0CE0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31A3C2B8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7271E269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1607C09F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4BDF4C77" w14:textId="77777777" w:rsidTr="0027587E">
        <w:tc>
          <w:tcPr>
            <w:tcW w:w="520" w:type="dxa"/>
            <w:vMerge/>
          </w:tcPr>
          <w:p w14:paraId="676AC8CC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06A62EDA" w14:textId="5CBAD97A" w:rsidR="00FC03EC" w:rsidRPr="00FC03EC" w:rsidRDefault="00FC03EC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are technical problems in using related hardware and software. </w:t>
            </w:r>
          </w:p>
        </w:tc>
        <w:tc>
          <w:tcPr>
            <w:tcW w:w="914" w:type="dxa"/>
          </w:tcPr>
          <w:p w14:paraId="30601486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1001C6A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2C4EF024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B5F62A0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5579441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0C8E8E79" w14:textId="77777777" w:rsidTr="0027587E">
        <w:tc>
          <w:tcPr>
            <w:tcW w:w="520" w:type="dxa"/>
            <w:vMerge/>
          </w:tcPr>
          <w:p w14:paraId="696DA0CF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2DBF1D3C" w14:textId="20E9F36C" w:rsidR="00FC03EC" w:rsidRPr="00FC03EC" w:rsidRDefault="00FC03EC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are problems with Internet interruptions or filtering. </w:t>
            </w:r>
          </w:p>
        </w:tc>
        <w:tc>
          <w:tcPr>
            <w:tcW w:w="914" w:type="dxa"/>
          </w:tcPr>
          <w:p w14:paraId="17D16030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5663DFA9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0884882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7529592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640BC8F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6D2756A0" w14:textId="77777777" w:rsidTr="0027587E">
        <w:tc>
          <w:tcPr>
            <w:tcW w:w="520" w:type="dxa"/>
            <w:vMerge/>
          </w:tcPr>
          <w:p w14:paraId="35DE6AD2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30B4B88E" w14:textId="02EBF4F3" w:rsidR="00FC03EC" w:rsidRPr="00FC03EC" w:rsidRDefault="00FC03EC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echnical standards related to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 are low and difficult to implement.</w:t>
            </w:r>
          </w:p>
        </w:tc>
        <w:tc>
          <w:tcPr>
            <w:tcW w:w="914" w:type="dxa"/>
          </w:tcPr>
          <w:p w14:paraId="2018F741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8D24004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34EEDDA1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4AB92CD9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CFA65FC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386620E0" w14:textId="77777777" w:rsidTr="0027587E">
        <w:tc>
          <w:tcPr>
            <w:tcW w:w="520" w:type="dxa"/>
            <w:vMerge/>
          </w:tcPr>
          <w:p w14:paraId="34B2789C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3DC9B823" w14:textId="2E18E930" w:rsidR="00FC03EC" w:rsidRPr="0057412F" w:rsidRDefault="00FC03EC" w:rsidP="00552B0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57412F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It is difficult for patients to connect to the system (complicated or difficult steps during the first registration). </w:t>
            </w:r>
          </w:p>
        </w:tc>
        <w:tc>
          <w:tcPr>
            <w:tcW w:w="914" w:type="dxa"/>
          </w:tcPr>
          <w:p w14:paraId="7EA9EAC8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57A0F337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49F68DC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02869EA3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180771C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15DF8E83" w14:textId="77777777" w:rsidTr="0027587E">
        <w:tc>
          <w:tcPr>
            <w:tcW w:w="520" w:type="dxa"/>
            <w:vMerge/>
          </w:tcPr>
          <w:p w14:paraId="41080896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C3E39B5" w14:textId="6BE39898" w:rsidR="00FC03EC" w:rsidRPr="0057412F" w:rsidRDefault="00FC03EC" w:rsidP="00552B0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57412F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Due to the current infrastructure, it is not possible to use peripheral devices (sphygmomanometer, pedometer, etc.). </w:t>
            </w:r>
          </w:p>
        </w:tc>
        <w:tc>
          <w:tcPr>
            <w:tcW w:w="914" w:type="dxa"/>
          </w:tcPr>
          <w:p w14:paraId="2A38BF14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5E073283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529BA08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3CD2BB12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7B5F662C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FC03EC" w:rsidRPr="00FC03EC" w14:paraId="17DAAC1F" w14:textId="77777777" w:rsidTr="0027587E">
        <w:tc>
          <w:tcPr>
            <w:tcW w:w="520" w:type="dxa"/>
            <w:vMerge/>
          </w:tcPr>
          <w:p w14:paraId="399FA4CA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3C81BC97" w14:textId="4DDBBBA3" w:rsidR="00FC03EC" w:rsidRPr="0057412F" w:rsidRDefault="005D6033" w:rsidP="00552B05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="00FC03EC" w:rsidRPr="0057412F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 cannot be used in all specialties.</w:t>
            </w:r>
          </w:p>
        </w:tc>
        <w:tc>
          <w:tcPr>
            <w:tcW w:w="914" w:type="dxa"/>
          </w:tcPr>
          <w:p w14:paraId="582CB336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45E40DF6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8F86D0F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4D7CB85B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4B96814" w14:textId="77777777" w:rsidR="00FC03EC" w:rsidRPr="00FC03EC" w:rsidRDefault="00FC03EC">
            <w:pPr>
              <w:rPr>
                <w:rFonts w:asciiTheme="majorBidi" w:hAnsiTheme="majorBidi" w:cstheme="majorBidi"/>
              </w:rPr>
            </w:pPr>
          </w:p>
        </w:tc>
      </w:tr>
      <w:tr w:rsidR="00DC09E6" w:rsidRPr="00FC03EC" w14:paraId="34900030" w14:textId="77777777" w:rsidTr="0027587E">
        <w:tc>
          <w:tcPr>
            <w:tcW w:w="520" w:type="dxa"/>
            <w:vMerge w:val="restart"/>
            <w:textDirection w:val="btLr"/>
            <w:vAlign w:val="center"/>
          </w:tcPr>
          <w:p w14:paraId="733C5672" w14:textId="660D0D51" w:rsidR="00DC09E6" w:rsidRPr="00FC03EC" w:rsidRDefault="00DC09E6" w:rsidP="00DC09E6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C03EC">
              <w:rPr>
                <w:rFonts w:asciiTheme="majorBidi" w:hAnsiTheme="majorBidi" w:cstheme="majorBidi"/>
              </w:rPr>
              <w:t>Behavioral</w:t>
            </w:r>
          </w:p>
        </w:tc>
        <w:tc>
          <w:tcPr>
            <w:tcW w:w="4475" w:type="dxa"/>
          </w:tcPr>
          <w:p w14:paraId="6CCD3F4F" w14:textId="27318CDA" w:rsidR="00DC09E6" w:rsidRPr="00FC03EC" w:rsidRDefault="00DC09E6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Patients prefer face-to-face contact with doctors. </w:t>
            </w:r>
          </w:p>
        </w:tc>
        <w:tc>
          <w:tcPr>
            <w:tcW w:w="914" w:type="dxa"/>
          </w:tcPr>
          <w:p w14:paraId="1902A91F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161EC1A3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34F7469C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0D5C9196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349E2D6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</w:tr>
      <w:tr w:rsidR="00DC09E6" w:rsidRPr="00FC03EC" w14:paraId="40FACBAF" w14:textId="77777777" w:rsidTr="0027587E">
        <w:tc>
          <w:tcPr>
            <w:tcW w:w="520" w:type="dxa"/>
            <w:vMerge/>
          </w:tcPr>
          <w:p w14:paraId="3AA5349E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EE070EE" w14:textId="5EFDB12A" w:rsidR="00DC09E6" w:rsidRPr="00FC03EC" w:rsidRDefault="00DC09E6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 quality of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 services is questionable. </w:t>
            </w:r>
          </w:p>
        </w:tc>
        <w:tc>
          <w:tcPr>
            <w:tcW w:w="914" w:type="dxa"/>
          </w:tcPr>
          <w:p w14:paraId="33594B01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039F389D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0E4B8AF2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031E2A54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74A85C6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</w:tr>
      <w:tr w:rsidR="00DC09E6" w:rsidRPr="00FC03EC" w14:paraId="2CFF4E72" w14:textId="77777777" w:rsidTr="0027587E">
        <w:tc>
          <w:tcPr>
            <w:tcW w:w="520" w:type="dxa"/>
            <w:vMerge/>
          </w:tcPr>
          <w:p w14:paraId="02F6D8A6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52E1F90C" w14:textId="09D2A224" w:rsidR="00DC09E6" w:rsidRPr="00FC03EC" w:rsidRDefault="00DC09E6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is no appropriate culture for using this technology. </w:t>
            </w:r>
          </w:p>
        </w:tc>
        <w:tc>
          <w:tcPr>
            <w:tcW w:w="914" w:type="dxa"/>
          </w:tcPr>
          <w:p w14:paraId="421C29A9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4D77233E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E8FDC1C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1FFC0F2B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3DE94CD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</w:tr>
      <w:tr w:rsidR="00DC09E6" w:rsidRPr="00FC03EC" w14:paraId="0A4AF0F6" w14:textId="77777777" w:rsidTr="0027587E">
        <w:tc>
          <w:tcPr>
            <w:tcW w:w="520" w:type="dxa"/>
            <w:vMerge/>
          </w:tcPr>
          <w:p w14:paraId="5F294BF7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4E541BD2" w14:textId="6DDD1CFF" w:rsidR="00DC09E6" w:rsidRPr="00FC03EC" w:rsidRDefault="00DC09E6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Doctors resist using this system. </w:t>
            </w:r>
          </w:p>
        </w:tc>
        <w:tc>
          <w:tcPr>
            <w:tcW w:w="914" w:type="dxa"/>
          </w:tcPr>
          <w:p w14:paraId="0BBC2002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4B24A29A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77EB86C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3375F634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4F73031B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</w:tr>
      <w:tr w:rsidR="00DC09E6" w:rsidRPr="00FC03EC" w14:paraId="2D351CB1" w14:textId="77777777" w:rsidTr="0027587E">
        <w:tc>
          <w:tcPr>
            <w:tcW w:w="520" w:type="dxa"/>
            <w:vMerge/>
          </w:tcPr>
          <w:p w14:paraId="0BDFF345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298467B9" w14:textId="56AE6456" w:rsidR="00DC09E6" w:rsidRPr="00FC03EC" w:rsidRDefault="00DC09E6" w:rsidP="00552B05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Patients resist using this system.</w:t>
            </w:r>
          </w:p>
        </w:tc>
        <w:tc>
          <w:tcPr>
            <w:tcW w:w="914" w:type="dxa"/>
          </w:tcPr>
          <w:p w14:paraId="578BECE3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2E0BA1A6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0F452756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B02D366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6674E2FE" w14:textId="77777777" w:rsidR="00DC09E6" w:rsidRPr="00FC03EC" w:rsidRDefault="00DC09E6">
            <w:pPr>
              <w:rPr>
                <w:rFonts w:asciiTheme="majorBidi" w:hAnsiTheme="majorBidi" w:cstheme="majorBidi"/>
              </w:rPr>
            </w:pPr>
          </w:p>
        </w:tc>
      </w:tr>
      <w:tr w:rsidR="00DC09E6" w:rsidRPr="00FC03EC" w14:paraId="1A20F31E" w14:textId="77777777" w:rsidTr="0027587E">
        <w:tc>
          <w:tcPr>
            <w:tcW w:w="520" w:type="dxa"/>
            <w:vMerge/>
          </w:tcPr>
          <w:p w14:paraId="3FF6405A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50F8AC5" w14:textId="235D259D" w:rsidR="00DC09E6" w:rsidRPr="00FC03EC" w:rsidRDefault="00DC09E6" w:rsidP="00DC09E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Health care workers resist using this system.</w:t>
            </w:r>
            <w:r w:rsidRPr="00FC03E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14" w:type="dxa"/>
          </w:tcPr>
          <w:p w14:paraId="204B8BBF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0D3CF29C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76340470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449B3E9D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12BDE5AE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</w:tr>
      <w:tr w:rsidR="00DC09E6" w:rsidRPr="00FC03EC" w14:paraId="19905423" w14:textId="77777777" w:rsidTr="0027587E">
        <w:tc>
          <w:tcPr>
            <w:tcW w:w="520" w:type="dxa"/>
            <w:vMerge/>
          </w:tcPr>
          <w:p w14:paraId="3A16B256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13C45CD2" w14:textId="4778CB21" w:rsidR="00DC09E6" w:rsidRPr="00FC03EC" w:rsidRDefault="00DC09E6" w:rsidP="00DC09E6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"/>
                <w14:ligatures w14:val="none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here is insufficient awareness about this technology and its benefits.</w:t>
            </w:r>
          </w:p>
        </w:tc>
        <w:tc>
          <w:tcPr>
            <w:tcW w:w="914" w:type="dxa"/>
          </w:tcPr>
          <w:p w14:paraId="6F299404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29205258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803BB3B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2232A84B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C6F0144" w14:textId="77777777" w:rsidR="00DC09E6" w:rsidRPr="00FC03EC" w:rsidRDefault="00DC09E6" w:rsidP="00DC09E6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77D2D483" w14:textId="77777777" w:rsidTr="0027587E">
        <w:tc>
          <w:tcPr>
            <w:tcW w:w="520" w:type="dxa"/>
            <w:vMerge w:val="restart"/>
            <w:textDirection w:val="btLr"/>
            <w:vAlign w:val="center"/>
          </w:tcPr>
          <w:p w14:paraId="0DA6B356" w14:textId="5A2B73BF" w:rsidR="00BA5B63" w:rsidRPr="00FC03EC" w:rsidRDefault="00BA5B63" w:rsidP="00BA5B63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C03EC">
              <w:rPr>
                <w:rFonts w:asciiTheme="majorBidi" w:hAnsiTheme="majorBidi" w:cstheme="majorBidi"/>
              </w:rPr>
              <w:t>Legal</w:t>
            </w:r>
          </w:p>
        </w:tc>
        <w:tc>
          <w:tcPr>
            <w:tcW w:w="4475" w:type="dxa"/>
          </w:tcPr>
          <w:p w14:paraId="4F3AAFC6" w14:textId="11842764" w:rsidR="00BA5B63" w:rsidRPr="00FC03EC" w:rsidRDefault="00BA5B63" w:rsidP="00DC09E6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are concerns about medical malpractice. </w:t>
            </w:r>
          </w:p>
        </w:tc>
        <w:tc>
          <w:tcPr>
            <w:tcW w:w="914" w:type="dxa"/>
          </w:tcPr>
          <w:p w14:paraId="19762E5A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65DCE9FE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709910F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750ED9D7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55C814CD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11E3CB14" w14:textId="77777777" w:rsidTr="0027587E">
        <w:tc>
          <w:tcPr>
            <w:tcW w:w="520" w:type="dxa"/>
            <w:vMerge/>
          </w:tcPr>
          <w:p w14:paraId="4B004F1A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65E76745" w14:textId="0B2D5D72" w:rsidR="00BA5B63" w:rsidRPr="00FC03EC" w:rsidRDefault="00BA5B63" w:rsidP="00DC09E6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are strict regulatory laws. </w:t>
            </w:r>
          </w:p>
        </w:tc>
        <w:tc>
          <w:tcPr>
            <w:tcW w:w="914" w:type="dxa"/>
          </w:tcPr>
          <w:p w14:paraId="79719F33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16F55F44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E54715E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688E0FCB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2D00C71F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5A6472AF" w14:textId="77777777" w:rsidTr="0027587E">
        <w:tc>
          <w:tcPr>
            <w:tcW w:w="520" w:type="dxa"/>
            <w:vMerge/>
          </w:tcPr>
          <w:p w14:paraId="7A8EAB42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4E4CF8EA" w14:textId="3834F3B3" w:rsidR="00BA5B63" w:rsidRPr="00FC03EC" w:rsidRDefault="00BA5B63" w:rsidP="00DC09E6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are serious concerns about the security of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. </w:t>
            </w:r>
          </w:p>
        </w:tc>
        <w:tc>
          <w:tcPr>
            <w:tcW w:w="914" w:type="dxa"/>
          </w:tcPr>
          <w:p w14:paraId="79F5FF3F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6D4E16B6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7CA23A6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50C687EC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6B5942CC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4E6535D2" w14:textId="77777777" w:rsidTr="0027587E">
        <w:tc>
          <w:tcPr>
            <w:tcW w:w="520" w:type="dxa"/>
            <w:vMerge/>
          </w:tcPr>
          <w:p w14:paraId="5B10082C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111655EE" w14:textId="57585916" w:rsidR="00BA5B63" w:rsidRPr="00FC03EC" w:rsidRDefault="00BA5B63" w:rsidP="00DC09E6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There are serious concerns about patient privacy. </w:t>
            </w:r>
          </w:p>
        </w:tc>
        <w:tc>
          <w:tcPr>
            <w:tcW w:w="914" w:type="dxa"/>
          </w:tcPr>
          <w:p w14:paraId="20EB4C0D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7DD15839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3328A2D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24EBC9C6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4A87A37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</w:tr>
      <w:tr w:rsidR="00BA5B63" w:rsidRPr="00FC03EC" w14:paraId="67AF3948" w14:textId="77777777" w:rsidTr="0027587E">
        <w:tc>
          <w:tcPr>
            <w:tcW w:w="520" w:type="dxa"/>
            <w:vMerge/>
          </w:tcPr>
          <w:p w14:paraId="638A1C33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4468C258" w14:textId="5E70477B" w:rsidR="00BA5B63" w:rsidRPr="00FC03EC" w:rsidRDefault="00BA5B63" w:rsidP="00DC09E6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It is difficult to obtain informed consent in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.</w:t>
            </w:r>
          </w:p>
        </w:tc>
        <w:tc>
          <w:tcPr>
            <w:tcW w:w="914" w:type="dxa"/>
          </w:tcPr>
          <w:p w14:paraId="01F48071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1BF013B1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64304052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2A208486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3C88D063" w14:textId="77777777" w:rsidR="00BA5B63" w:rsidRPr="00FC03EC" w:rsidRDefault="00BA5B63" w:rsidP="00DC09E6">
            <w:pPr>
              <w:rPr>
                <w:rFonts w:asciiTheme="majorBidi" w:hAnsiTheme="majorBidi" w:cstheme="majorBidi"/>
              </w:rPr>
            </w:pPr>
          </w:p>
        </w:tc>
      </w:tr>
      <w:tr w:rsidR="009175C0" w:rsidRPr="00FC03EC" w14:paraId="7512B2F0" w14:textId="77777777" w:rsidTr="0027587E">
        <w:tc>
          <w:tcPr>
            <w:tcW w:w="520" w:type="dxa"/>
            <w:vMerge w:val="restart"/>
            <w:textDirection w:val="btLr"/>
            <w:vAlign w:val="center"/>
          </w:tcPr>
          <w:p w14:paraId="5A239C91" w14:textId="7BB28EA1" w:rsidR="009175C0" w:rsidRPr="00FC03EC" w:rsidRDefault="009175C0" w:rsidP="009175C0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C03E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personal</w:t>
            </w:r>
          </w:p>
        </w:tc>
        <w:tc>
          <w:tcPr>
            <w:tcW w:w="4475" w:type="dxa"/>
          </w:tcPr>
          <w:p w14:paraId="233A4EE7" w14:textId="1DCC4CD6" w:rsidR="009175C0" w:rsidRPr="00FC03EC" w:rsidRDefault="009175C0" w:rsidP="00DC09E6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Elderly people and people with disabilities have limited access to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  <w:r w:rsidRPr="00FC03EC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 services due to poor internet skills.</w:t>
            </w:r>
          </w:p>
        </w:tc>
        <w:tc>
          <w:tcPr>
            <w:tcW w:w="914" w:type="dxa"/>
          </w:tcPr>
          <w:p w14:paraId="0EF1C0CC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6B7E1385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EBFC51C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7DF99D4F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6C14CD3E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</w:tr>
      <w:tr w:rsidR="009175C0" w:rsidRPr="00FC03EC" w14:paraId="1EF0BD49" w14:textId="77777777" w:rsidTr="0027587E">
        <w:tc>
          <w:tcPr>
            <w:tcW w:w="520" w:type="dxa"/>
            <w:vMerge/>
          </w:tcPr>
          <w:p w14:paraId="6A8506A2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75" w:type="dxa"/>
          </w:tcPr>
          <w:p w14:paraId="0C5C68C5" w14:textId="10508E08" w:rsidR="009175C0" w:rsidRPr="00D10DC4" w:rsidRDefault="00D10DC4" w:rsidP="00D10DC4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D10DC4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Providers do not have sufficient health literacy to use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</w:p>
        </w:tc>
        <w:tc>
          <w:tcPr>
            <w:tcW w:w="914" w:type="dxa"/>
          </w:tcPr>
          <w:p w14:paraId="502C00F7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432DF4CC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5515139E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249E889D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70EBBE4E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</w:tr>
      <w:tr w:rsidR="009175C0" w:rsidRPr="00FC03EC" w14:paraId="5904CCE9" w14:textId="77777777" w:rsidTr="0027587E">
        <w:tc>
          <w:tcPr>
            <w:tcW w:w="520" w:type="dxa"/>
            <w:vMerge/>
          </w:tcPr>
          <w:p w14:paraId="2F34551B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  <w:bookmarkStart w:id="0" w:name="_Hlk198724278"/>
          </w:p>
        </w:tc>
        <w:tc>
          <w:tcPr>
            <w:tcW w:w="4475" w:type="dxa"/>
          </w:tcPr>
          <w:p w14:paraId="05B1C5E7" w14:textId="3AE87BB0" w:rsidR="009175C0" w:rsidRPr="00D10DC4" w:rsidRDefault="009175C0" w:rsidP="00DC09E6">
            <w:pPr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D10DC4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 xml:space="preserve">Patients do not have sufficient health literacy to use </w:t>
            </w:r>
            <w:r w:rsidR="005D6033">
              <w:rPr>
                <w:rStyle w:val="rynqvb"/>
                <w:rFonts w:asciiTheme="majorBidi" w:hAnsiTheme="majorBidi" w:cstheme="majorBidi"/>
                <w:sz w:val="20"/>
                <w:szCs w:val="20"/>
                <w:lang w:val="en"/>
              </w:rPr>
              <w:t>telehealth</w:t>
            </w:r>
          </w:p>
        </w:tc>
        <w:tc>
          <w:tcPr>
            <w:tcW w:w="914" w:type="dxa"/>
          </w:tcPr>
          <w:p w14:paraId="1001E146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27" w:type="dxa"/>
          </w:tcPr>
          <w:p w14:paraId="332BF04E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16" w:type="dxa"/>
          </w:tcPr>
          <w:p w14:paraId="37AEAAD1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93" w:type="dxa"/>
          </w:tcPr>
          <w:p w14:paraId="42DBDC88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5" w:type="dxa"/>
          </w:tcPr>
          <w:p w14:paraId="07A827A0" w14:textId="77777777" w:rsidR="009175C0" w:rsidRPr="00FC03EC" w:rsidRDefault="009175C0" w:rsidP="00DC09E6">
            <w:pPr>
              <w:rPr>
                <w:rFonts w:asciiTheme="majorBidi" w:hAnsiTheme="majorBidi" w:cstheme="majorBidi"/>
              </w:rPr>
            </w:pPr>
          </w:p>
        </w:tc>
      </w:tr>
      <w:bookmarkEnd w:id="0"/>
    </w:tbl>
    <w:p w14:paraId="452E3D3B" w14:textId="77777777" w:rsidR="00075ED4" w:rsidRPr="00FC03EC" w:rsidRDefault="00075ED4">
      <w:pPr>
        <w:rPr>
          <w:rFonts w:asciiTheme="majorBidi" w:hAnsiTheme="majorBidi" w:cstheme="majorBidi"/>
        </w:rPr>
      </w:pPr>
    </w:p>
    <w:sectPr w:rsidR="00075ED4" w:rsidRPr="00FC0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A6"/>
    <w:rsid w:val="00022DA6"/>
    <w:rsid w:val="00061FFE"/>
    <w:rsid w:val="00075ED4"/>
    <w:rsid w:val="001B7F26"/>
    <w:rsid w:val="0027587E"/>
    <w:rsid w:val="002F0700"/>
    <w:rsid w:val="0036263E"/>
    <w:rsid w:val="00424F95"/>
    <w:rsid w:val="00513A47"/>
    <w:rsid w:val="00552B05"/>
    <w:rsid w:val="005531B0"/>
    <w:rsid w:val="0057412F"/>
    <w:rsid w:val="005D6033"/>
    <w:rsid w:val="006113B8"/>
    <w:rsid w:val="0064578F"/>
    <w:rsid w:val="00720664"/>
    <w:rsid w:val="00721C03"/>
    <w:rsid w:val="007363E2"/>
    <w:rsid w:val="0078604F"/>
    <w:rsid w:val="009175C0"/>
    <w:rsid w:val="00BA5B63"/>
    <w:rsid w:val="00CE4AB9"/>
    <w:rsid w:val="00D10DC4"/>
    <w:rsid w:val="00D9225A"/>
    <w:rsid w:val="00DC09E6"/>
    <w:rsid w:val="00DC3E1C"/>
    <w:rsid w:val="00E22059"/>
    <w:rsid w:val="00E768B8"/>
    <w:rsid w:val="00F85915"/>
    <w:rsid w:val="00FC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24B0"/>
  <w15:chartTrackingRefBased/>
  <w15:docId w15:val="{445E1A19-274B-46E6-A353-040E9BDBB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DC3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5-22T19:18:00Z</dcterms:created>
  <dcterms:modified xsi:type="dcterms:W3CDTF">2025-05-22T19:18:00Z</dcterms:modified>
</cp:coreProperties>
</file>